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FD02" w14:textId="3AA055BB" w:rsidR="00866DBE" w:rsidRPr="00866DBE" w:rsidRDefault="00866DBE" w:rsidP="00866DBE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 table 2: Adverse events during follow-up</w:t>
      </w:r>
    </w:p>
    <w:tbl>
      <w:tblPr>
        <w:tblStyle w:val="Tabellenraster"/>
        <w:tblW w:w="9874" w:type="dxa"/>
        <w:jc w:val="center"/>
        <w:tblLayout w:type="fixed"/>
        <w:tblLook w:val="04A0" w:firstRow="1" w:lastRow="0" w:firstColumn="1" w:lastColumn="0" w:noHBand="0" w:noVBand="1"/>
      </w:tblPr>
      <w:tblGrid>
        <w:gridCol w:w="4106"/>
        <w:gridCol w:w="1515"/>
        <w:gridCol w:w="1701"/>
        <w:gridCol w:w="1701"/>
        <w:gridCol w:w="851"/>
      </w:tblGrid>
      <w:tr w:rsidR="00CB10D6" w:rsidRPr="008163F3" w14:paraId="2DD01B20" w14:textId="77777777" w:rsidTr="007D6F48">
        <w:trPr>
          <w:trHeight w:val="300"/>
          <w:jc w:val="center"/>
        </w:trPr>
        <w:tc>
          <w:tcPr>
            <w:tcW w:w="4106" w:type="dxa"/>
            <w:noWrap/>
            <w:hideMark/>
          </w:tcPr>
          <w:p w14:paraId="3F58DE8D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noWrap/>
            <w:hideMark/>
          </w:tcPr>
          <w:p w14:paraId="4F5E8B68" w14:textId="68514034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 (n=</w:t>
            </w:r>
            <w:r w:rsidR="00794D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56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7916F9DB" w14:textId="4FEAFB7C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A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118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17C480A" w14:textId="73D1A219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B (n=138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7E45651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B10D6" w:rsidRPr="008163F3" w14:paraId="2E5262B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3AD545C" w14:textId="5BE2B6D4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hospital total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complications (%)</w:t>
            </w:r>
          </w:p>
        </w:tc>
        <w:tc>
          <w:tcPr>
            <w:tcW w:w="1515" w:type="dxa"/>
            <w:noWrap/>
          </w:tcPr>
          <w:p w14:paraId="4B8A1251" w14:textId="0BD5B76D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AED9B29" w14:textId="7E54CB71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58663B13" w14:textId="76909068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5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64F5372B" w14:textId="3AF130A6" w:rsidR="00CB10D6" w:rsidRP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</w:tr>
      <w:tr w:rsidR="00CB10D6" w:rsidRPr="008163F3" w14:paraId="6FF8C3FF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9A19DC9" w14:textId="76742FB8" w:rsidR="00CB10D6" w:rsidRPr="008163F3" w:rsidRDefault="000410B6" w:rsidP="001112CA">
            <w:pPr>
              <w:spacing w:line="276" w:lineRule="auto"/>
              <w:ind w:left="26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hospital 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ACCE</w:t>
            </w:r>
          </w:p>
        </w:tc>
        <w:tc>
          <w:tcPr>
            <w:tcW w:w="1515" w:type="dxa"/>
            <w:noWrap/>
          </w:tcPr>
          <w:p w14:paraId="382EEE4E" w14:textId="33B04EFA" w:rsidR="00CB10D6" w:rsidRPr="008163F3" w:rsidRDefault="005C4F7D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5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B78E858" w14:textId="34940706" w:rsidR="00CB10D6" w:rsidRPr="008163F3" w:rsidRDefault="005C4F7D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8767925" w14:textId="6E38F016" w:rsidR="00CB10D6" w:rsidRPr="008163F3" w:rsidRDefault="005C4F7D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24125FFA" w14:textId="1DAA2C4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5C4F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CB10D6" w:rsidRPr="008163F3" w14:paraId="7495FAD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5840719" w14:textId="77777777" w:rsidR="00CB10D6" w:rsidRPr="008163F3" w:rsidRDefault="00CB10D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ath (%)</w:t>
            </w:r>
          </w:p>
        </w:tc>
        <w:tc>
          <w:tcPr>
            <w:tcW w:w="1515" w:type="dxa"/>
            <w:noWrap/>
          </w:tcPr>
          <w:p w14:paraId="25110E7E" w14:textId="3AF6AC91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A65CB65" w14:textId="4037530D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E38B071" w14:textId="52B190E7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6FD5B537" w14:textId="1FAA7729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0410B6" w:rsidRPr="008163F3" w14:paraId="2611884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0E443B7A" w14:textId="11E4D15E" w:rsidR="000410B6" w:rsidRPr="008163F3" w:rsidRDefault="000410B6" w:rsidP="000410B6">
            <w:pPr>
              <w:spacing w:line="276" w:lineRule="auto"/>
              <w:ind w:left="98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uses of death</w:t>
            </w:r>
          </w:p>
        </w:tc>
        <w:tc>
          <w:tcPr>
            <w:tcW w:w="1515" w:type="dxa"/>
            <w:noWrap/>
          </w:tcPr>
          <w:p w14:paraId="6AAA81F2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2A481DD2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2BACD343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14:paraId="2031803E" w14:textId="4ECC638D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0410B6" w:rsidRPr="008163F3" w14:paraId="3A69F57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EAF52D0" w14:textId="7B9FD006" w:rsidR="000410B6" w:rsidRPr="008163F3" w:rsidRDefault="000410B6" w:rsidP="000410B6">
            <w:pPr>
              <w:spacing w:line="276" w:lineRule="auto"/>
              <w:ind w:left="98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rdiovascular (%)</w:t>
            </w:r>
          </w:p>
        </w:tc>
        <w:tc>
          <w:tcPr>
            <w:tcW w:w="1515" w:type="dxa"/>
            <w:noWrap/>
          </w:tcPr>
          <w:p w14:paraId="6708BD0B" w14:textId="7FDF645A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6 (33.3)</w:t>
            </w:r>
          </w:p>
        </w:tc>
        <w:tc>
          <w:tcPr>
            <w:tcW w:w="1701" w:type="dxa"/>
            <w:noWrap/>
          </w:tcPr>
          <w:p w14:paraId="554933C6" w14:textId="4F7A9FD9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 (100.0)</w:t>
            </w:r>
          </w:p>
        </w:tc>
        <w:tc>
          <w:tcPr>
            <w:tcW w:w="1701" w:type="dxa"/>
            <w:noWrap/>
          </w:tcPr>
          <w:p w14:paraId="74541888" w14:textId="126B2BA5" w:rsidR="000410B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851" w:type="dxa"/>
            <w:noWrap/>
          </w:tcPr>
          <w:p w14:paraId="593DFEEF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10B6" w:rsidRPr="008163F3" w14:paraId="0901740B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937B2E2" w14:textId="21BA62E5" w:rsidR="000410B6" w:rsidRPr="008163F3" w:rsidRDefault="000410B6" w:rsidP="000410B6">
            <w:pPr>
              <w:spacing w:line="276" w:lineRule="auto"/>
              <w:ind w:left="98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on-Cardiovascular (%)</w:t>
            </w:r>
          </w:p>
        </w:tc>
        <w:tc>
          <w:tcPr>
            <w:tcW w:w="1515" w:type="dxa"/>
            <w:noWrap/>
          </w:tcPr>
          <w:p w14:paraId="28D65C2C" w14:textId="72226FA1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6 (16.7)</w:t>
            </w:r>
          </w:p>
        </w:tc>
        <w:tc>
          <w:tcPr>
            <w:tcW w:w="1701" w:type="dxa"/>
            <w:noWrap/>
          </w:tcPr>
          <w:p w14:paraId="429AD62E" w14:textId="458B2FBC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 (0.0)</w:t>
            </w:r>
          </w:p>
        </w:tc>
        <w:tc>
          <w:tcPr>
            <w:tcW w:w="1701" w:type="dxa"/>
            <w:noWrap/>
          </w:tcPr>
          <w:p w14:paraId="49178684" w14:textId="2FE18669" w:rsidR="000410B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851" w:type="dxa"/>
            <w:noWrap/>
          </w:tcPr>
          <w:p w14:paraId="26904DB2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10B6" w:rsidRPr="008163F3" w14:paraId="5E76EA7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F2F7436" w14:textId="587BA837" w:rsidR="000410B6" w:rsidRPr="008163F3" w:rsidRDefault="000410B6" w:rsidP="000410B6">
            <w:pPr>
              <w:spacing w:line="276" w:lineRule="auto"/>
              <w:ind w:left="98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Unknown (%)</w:t>
            </w:r>
          </w:p>
        </w:tc>
        <w:tc>
          <w:tcPr>
            <w:tcW w:w="1515" w:type="dxa"/>
            <w:noWrap/>
          </w:tcPr>
          <w:p w14:paraId="1A8A18C1" w14:textId="48F846FC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6 (50.0)</w:t>
            </w:r>
          </w:p>
        </w:tc>
        <w:tc>
          <w:tcPr>
            <w:tcW w:w="1701" w:type="dxa"/>
            <w:noWrap/>
          </w:tcPr>
          <w:p w14:paraId="3EE4757C" w14:textId="168878BE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 (0.0)</w:t>
            </w:r>
          </w:p>
        </w:tc>
        <w:tc>
          <w:tcPr>
            <w:tcW w:w="1701" w:type="dxa"/>
            <w:noWrap/>
          </w:tcPr>
          <w:p w14:paraId="5D7BF9ED" w14:textId="29E596EF" w:rsidR="000410B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5 (60.0)</w:t>
            </w:r>
          </w:p>
        </w:tc>
        <w:tc>
          <w:tcPr>
            <w:tcW w:w="851" w:type="dxa"/>
            <w:noWrap/>
          </w:tcPr>
          <w:p w14:paraId="782FD7CE" w14:textId="77777777" w:rsidR="000410B6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0D6" w:rsidRPr="008163F3" w14:paraId="618DCC3B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8C4C753" w14:textId="32E963AE" w:rsidR="00CB10D6" w:rsidRPr="008163F3" w:rsidRDefault="000410B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hospital m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yocardial </w:t>
            </w:r>
            <w:r w:rsidR="007D6F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farction (%)</w:t>
            </w:r>
          </w:p>
        </w:tc>
        <w:tc>
          <w:tcPr>
            <w:tcW w:w="1515" w:type="dxa"/>
            <w:noWrap/>
          </w:tcPr>
          <w:p w14:paraId="701F7E10" w14:textId="3241CB11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701" w:type="dxa"/>
            <w:noWrap/>
          </w:tcPr>
          <w:p w14:paraId="03340D86" w14:textId="44727436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701" w:type="dxa"/>
            <w:noWrap/>
          </w:tcPr>
          <w:p w14:paraId="7EF77BC2" w14:textId="4839C48E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7753B684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B10D6" w:rsidRPr="008163F3" w14:paraId="5ED18F9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7E0CB07" w14:textId="5F780947" w:rsidR="00CB10D6" w:rsidRPr="008163F3" w:rsidRDefault="000410B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hospital 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roke (%)</w:t>
            </w:r>
          </w:p>
        </w:tc>
        <w:tc>
          <w:tcPr>
            <w:tcW w:w="1515" w:type="dxa"/>
            <w:noWrap/>
          </w:tcPr>
          <w:p w14:paraId="25D98BFC" w14:textId="4B34A4E7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5DBFE1E" w14:textId="33FA8199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B087E3" w14:textId="31B0C3BE" w:rsidR="00CB10D6" w:rsidRPr="008163F3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2659D1C7" w14:textId="594B8453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</w:tr>
      <w:tr w:rsidR="00CB10D6" w:rsidRPr="008163F3" w14:paraId="5215490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87F6F73" w14:textId="0A74605E" w:rsidR="00CB10D6" w:rsidRPr="008163F3" w:rsidRDefault="006F4A0A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hospital m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jor complications (%)</w:t>
            </w:r>
          </w:p>
        </w:tc>
        <w:tc>
          <w:tcPr>
            <w:tcW w:w="1515" w:type="dxa"/>
            <w:noWrap/>
          </w:tcPr>
          <w:p w14:paraId="3BE35A75" w14:textId="56499B7A" w:rsidR="00CB10D6" w:rsidRPr="008163F3" w:rsidRDefault="00A53B9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7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C11FF84" w14:textId="4D577518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9842997" w14:textId="22486251" w:rsidR="00CB10D6" w:rsidRPr="008163F3" w:rsidRDefault="00A53B9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5E3C805D" w14:textId="1330A337" w:rsidR="00CB10D6" w:rsidRPr="00794DC8" w:rsidRDefault="000410B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0410B6" w:rsidRPr="008163F3" w14:paraId="633337A3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59F51D6" w14:textId="5FF0B0F4" w:rsidR="000410B6" w:rsidRPr="008163F3" w:rsidRDefault="000410B6" w:rsidP="000410B6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IA (%)</w:t>
            </w:r>
          </w:p>
        </w:tc>
        <w:tc>
          <w:tcPr>
            <w:tcW w:w="1515" w:type="dxa"/>
            <w:noWrap/>
          </w:tcPr>
          <w:p w14:paraId="1C132C60" w14:textId="3C79C945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79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69A2A1B" w14:textId="01BD63D0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4E0F60" w14:textId="6769753E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4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64B086E0" w14:textId="7899FA10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794DC8" w:rsidRPr="008163F3" w14:paraId="536B299A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EEA4726" w14:textId="67444FBF" w:rsidR="00794DC8" w:rsidRPr="008163F3" w:rsidRDefault="000410B6" w:rsidP="00794DC8">
            <w:pPr>
              <w:spacing w:line="276" w:lineRule="auto"/>
              <w:ind w:left="460" w:hanging="34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V Stenosis (%)</w:t>
            </w:r>
          </w:p>
        </w:tc>
        <w:tc>
          <w:tcPr>
            <w:tcW w:w="1515" w:type="dxa"/>
            <w:noWrap/>
          </w:tcPr>
          <w:p w14:paraId="3CB85BF7" w14:textId="3F7A65C4" w:rsidR="00794DC8" w:rsidRPr="008163F3" w:rsidRDefault="000410B6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1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7ACE06F" w14:textId="327F902E" w:rsidR="00794DC8" w:rsidRPr="008163F3" w:rsidRDefault="000410B6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6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E2AC3AA" w14:textId="1A61B738" w:rsidR="00794DC8" w:rsidRPr="008163F3" w:rsidRDefault="000410B6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794DC8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19A11339" w14:textId="586025DA" w:rsidR="00794DC8" w:rsidRPr="00794DC8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794DC8" w:rsidRPr="008163F3" w14:paraId="337AFEB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6BC1A929" w14:textId="5F9C578E" w:rsidR="00794DC8" w:rsidRPr="008163F3" w:rsidRDefault="000410B6" w:rsidP="00794DC8">
            <w:pPr>
              <w:spacing w:line="276" w:lineRule="auto"/>
              <w:ind w:left="708" w:hanging="28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rio-esophageal fistula</w:t>
            </w:r>
            <w:r w:rsidR="00794DC8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15" w:type="dxa"/>
            <w:noWrap/>
          </w:tcPr>
          <w:p w14:paraId="7F836B99" w14:textId="7E409041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FC3C763" w14:textId="34C3F9B0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4C51614" w14:textId="6574BAE9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041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57ECD382" w14:textId="4277CDF8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410B6" w:rsidRPr="008163F3" w14:paraId="74547B0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0898553" w14:textId="7BF44663" w:rsidR="000410B6" w:rsidRPr="008163F3" w:rsidRDefault="000410B6" w:rsidP="000410B6">
            <w:pPr>
              <w:spacing w:line="276" w:lineRule="auto"/>
              <w:ind w:left="1002" w:hanging="59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Persistent phrenic nerve palsy (%) </w:t>
            </w:r>
          </w:p>
        </w:tc>
        <w:tc>
          <w:tcPr>
            <w:tcW w:w="1515" w:type="dxa"/>
            <w:noWrap/>
          </w:tcPr>
          <w:p w14:paraId="06CC7D66" w14:textId="0C78A5FD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8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DF36707" w14:textId="763D8A4F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DC4617E" w14:textId="59B82D8F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61DCF29E" w14:textId="71E09398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410B6" w:rsidRPr="008163F3" w14:paraId="1706B2AE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680191E3" w14:textId="5C307C18" w:rsidR="000410B6" w:rsidRPr="008163F3" w:rsidRDefault="000410B6" w:rsidP="000410B6">
            <w:pPr>
              <w:spacing w:line="276" w:lineRule="auto"/>
              <w:ind w:left="1002" w:hanging="68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vere bleeding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15" w:type="dxa"/>
            <w:noWrap/>
          </w:tcPr>
          <w:p w14:paraId="1F46AE86" w14:textId="27F47109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179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5A20439" w14:textId="3E4BDFA0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8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388EBBA" w14:textId="56D93ADE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9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16C82380" w14:textId="0E63E27B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0410B6" w:rsidRPr="008163F3" w14:paraId="62728DA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77017421" w14:textId="4ED596BA" w:rsidR="000410B6" w:rsidRPr="008163F3" w:rsidRDefault="000410B6" w:rsidP="000410B6">
            <w:pPr>
              <w:spacing w:line="276" w:lineRule="auto"/>
              <w:ind w:left="447" w:hanging="2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ericardial effusion treated interventionally or with surgery (%)</w:t>
            </w:r>
          </w:p>
        </w:tc>
        <w:tc>
          <w:tcPr>
            <w:tcW w:w="1515" w:type="dxa"/>
            <w:noWrap/>
          </w:tcPr>
          <w:p w14:paraId="0DD11BAA" w14:textId="633C5CB1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79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A1EFE09" w14:textId="6F99EB1E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204585E" w14:textId="1F1BADB0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4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7BBED15B" w14:textId="4C542D7C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410B6" w:rsidRPr="008163F3" w14:paraId="7C3AC89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5FB0A79D" w14:textId="189A037A" w:rsidR="000410B6" w:rsidRPr="008163F3" w:rsidRDefault="000410B6" w:rsidP="000410B6">
            <w:pPr>
              <w:spacing w:line="276" w:lineRule="auto"/>
              <w:ind w:left="460" w:hanging="34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ulmonary embolism (%)</w:t>
            </w:r>
          </w:p>
        </w:tc>
        <w:tc>
          <w:tcPr>
            <w:tcW w:w="1515" w:type="dxa"/>
            <w:noWrap/>
          </w:tcPr>
          <w:p w14:paraId="171B267A" w14:textId="5ADA44D9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78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79FD424" w14:textId="6D84F281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99A16F0" w14:textId="7469F892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2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476EAEF5" w14:textId="0B24BF52" w:rsidR="000410B6" w:rsidRPr="008163F3" w:rsidRDefault="000410B6" w:rsidP="000410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E26F7" w:rsidRPr="008163F3" w14:paraId="16225E77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762D3B2A" w14:textId="30033922" w:rsidR="005E26F7" w:rsidRPr="008163F3" w:rsidRDefault="006F4A0A" w:rsidP="005E26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hospital m</w:t>
            </w:r>
            <w:proofErr w:type="spellStart"/>
            <w:r w:rsidR="005E26F7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or</w:t>
            </w:r>
            <w:proofErr w:type="spellEnd"/>
            <w:r w:rsidR="005E26F7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complications (%) </w:t>
            </w:r>
          </w:p>
        </w:tc>
        <w:tc>
          <w:tcPr>
            <w:tcW w:w="1515" w:type="dxa"/>
            <w:noWrap/>
          </w:tcPr>
          <w:p w14:paraId="4043A807" w14:textId="348D9348" w:rsidR="005E26F7" w:rsidRPr="008163F3" w:rsidRDefault="000410B6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5E26F7"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7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E91F26D" w14:textId="60527784" w:rsidR="005E26F7" w:rsidRPr="008163F3" w:rsidRDefault="000410B6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85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00E304A" w14:textId="507C929E" w:rsidR="005E26F7" w:rsidRPr="008163F3" w:rsidRDefault="000410B6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92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7B5F67E9" w14:textId="61F11A67" w:rsidR="005E26F7" w:rsidRPr="008048A7" w:rsidRDefault="000410B6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5E26F7" w:rsidRPr="008163F3" w14:paraId="1BC9920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F8EC8C8" w14:textId="23103F0B" w:rsidR="005E26F7" w:rsidRPr="008163F3" w:rsidRDefault="005E26F7" w:rsidP="005E26F7">
            <w:pPr>
              <w:spacing w:line="276" w:lineRule="auto"/>
              <w:ind w:left="460" w:hanging="14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0410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rate bleeding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15" w:type="dxa"/>
            <w:noWrap/>
          </w:tcPr>
          <w:p w14:paraId="63B97A6B" w14:textId="02CD2FFA" w:rsidR="005E26F7" w:rsidRPr="008163F3" w:rsidRDefault="000410B6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5E26F7"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5D9A4BF0" w14:textId="068D3994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</w:t>
            </w:r>
            <w:r w:rsidR="006F4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F4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6013B4" w14:textId="1A247118" w:rsidR="005E26F7" w:rsidRPr="008163F3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E26F7"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17E087E1" w14:textId="51D84EF9" w:rsidR="005E26F7" w:rsidRPr="008048A7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</w:tr>
      <w:tr w:rsidR="005E26F7" w:rsidRPr="008163F3" w14:paraId="1E7826D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EF35DAD" w14:textId="5AF6668D" w:rsidR="005E26F7" w:rsidRPr="008163F3" w:rsidRDefault="005E26F7" w:rsidP="005E26F7">
            <w:pPr>
              <w:spacing w:line="276" w:lineRule="auto"/>
              <w:ind w:left="460" w:hanging="14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Pericardial effusion </w:t>
            </w:r>
            <w:r w:rsidR="006F4A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ed conservatively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15" w:type="dxa"/>
            <w:noWrap/>
          </w:tcPr>
          <w:p w14:paraId="795D6E7E" w14:textId="2F01E527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</w:t>
            </w:r>
            <w:r w:rsidR="006F4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F4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064BDE7" w14:textId="4FD1FA7E" w:rsidR="005E26F7" w:rsidRPr="008163F3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85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D61094" w14:textId="4E3E82A8" w:rsidR="005E26F7" w:rsidRPr="008163F3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94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4646A015" w14:textId="6304A6D3" w:rsidR="005E26F7" w:rsidRPr="008163F3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6F4A0A" w:rsidRPr="008163F3" w14:paraId="0320906E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0275C399" w14:textId="18A0CD14" w:rsidR="006F4A0A" w:rsidRPr="008163F3" w:rsidRDefault="006F4A0A" w:rsidP="006F4A0A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ncope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15" w:type="dxa"/>
            <w:noWrap/>
          </w:tcPr>
          <w:p w14:paraId="7ADD6360" w14:textId="66B0E2F4" w:rsidR="006F4A0A" w:rsidRPr="008163F3" w:rsidRDefault="006F4A0A" w:rsidP="006F4A0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9 (1.7)</w:t>
            </w:r>
          </w:p>
        </w:tc>
        <w:tc>
          <w:tcPr>
            <w:tcW w:w="1701" w:type="dxa"/>
            <w:noWrap/>
          </w:tcPr>
          <w:p w14:paraId="1A3A4CD2" w14:textId="42FA47A0" w:rsidR="006F4A0A" w:rsidRPr="008163F3" w:rsidRDefault="006F4A0A" w:rsidP="006F4A0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87 (2.3)</w:t>
            </w:r>
          </w:p>
        </w:tc>
        <w:tc>
          <w:tcPr>
            <w:tcW w:w="1701" w:type="dxa"/>
            <w:noWrap/>
          </w:tcPr>
          <w:p w14:paraId="49A1D0E8" w14:textId="59D960BC" w:rsidR="006F4A0A" w:rsidRPr="008163F3" w:rsidRDefault="006F4A0A" w:rsidP="006F4A0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92 (1.1)</w:t>
            </w:r>
          </w:p>
        </w:tc>
        <w:tc>
          <w:tcPr>
            <w:tcW w:w="851" w:type="dxa"/>
            <w:noWrap/>
          </w:tcPr>
          <w:p w14:paraId="5FD82C18" w14:textId="2CD50562" w:rsidR="006F4A0A" w:rsidRPr="008048A7" w:rsidRDefault="006F4A0A" w:rsidP="006F4A0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5E26F7" w:rsidRPr="008163F3" w14:paraId="6122F29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52F8C3DB" w14:textId="32313648" w:rsidR="005E26F7" w:rsidRPr="008163F3" w:rsidRDefault="006F4A0A" w:rsidP="006F4A0A">
            <w:pPr>
              <w:spacing w:line="276" w:lineRule="auto"/>
              <w:ind w:left="720" w:hanging="27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hlebothrombosis (%)</w:t>
            </w:r>
          </w:p>
        </w:tc>
        <w:tc>
          <w:tcPr>
            <w:tcW w:w="1515" w:type="dxa"/>
            <w:noWrap/>
          </w:tcPr>
          <w:p w14:paraId="2C7E83BF" w14:textId="0C7B7E5C" w:rsidR="005E26F7" w:rsidRPr="008048A7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78 (0.6)</w:t>
            </w:r>
          </w:p>
        </w:tc>
        <w:tc>
          <w:tcPr>
            <w:tcW w:w="1701" w:type="dxa"/>
            <w:noWrap/>
          </w:tcPr>
          <w:p w14:paraId="0C911267" w14:textId="55DEA235" w:rsidR="005E26F7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86 (0.0)</w:t>
            </w:r>
          </w:p>
        </w:tc>
        <w:tc>
          <w:tcPr>
            <w:tcW w:w="1701" w:type="dxa"/>
            <w:noWrap/>
          </w:tcPr>
          <w:p w14:paraId="347BAEFE" w14:textId="67212776" w:rsidR="005E26F7" w:rsidRPr="008048A7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92 (1.1)</w:t>
            </w:r>
          </w:p>
        </w:tc>
        <w:tc>
          <w:tcPr>
            <w:tcW w:w="851" w:type="dxa"/>
            <w:noWrap/>
          </w:tcPr>
          <w:p w14:paraId="07F51B3F" w14:textId="24A8B2A3" w:rsidR="005E26F7" w:rsidRPr="006F4A0A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</w:tr>
      <w:tr w:rsidR="00733F38" w:rsidRPr="00733F38" w14:paraId="7E26C90C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D842C43" w14:textId="132FCF05" w:rsidR="00733F38" w:rsidRDefault="006F4A0A" w:rsidP="006F4A0A">
            <w:pPr>
              <w:spacing w:line="276" w:lineRule="auto"/>
              <w:ind w:left="720" w:hanging="27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guinal problems (%)</w:t>
            </w:r>
          </w:p>
        </w:tc>
        <w:tc>
          <w:tcPr>
            <w:tcW w:w="1515" w:type="dxa"/>
            <w:noWrap/>
          </w:tcPr>
          <w:p w14:paraId="72A2CCD8" w14:textId="77748DAD" w:rsidR="00733F38" w:rsidRPr="00471005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/178 (4.5)</w:t>
            </w:r>
          </w:p>
        </w:tc>
        <w:tc>
          <w:tcPr>
            <w:tcW w:w="1701" w:type="dxa"/>
            <w:noWrap/>
          </w:tcPr>
          <w:p w14:paraId="6A9977BF" w14:textId="01713AF5" w:rsidR="00733F38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84 (3.6)</w:t>
            </w:r>
          </w:p>
        </w:tc>
        <w:tc>
          <w:tcPr>
            <w:tcW w:w="1701" w:type="dxa"/>
            <w:noWrap/>
          </w:tcPr>
          <w:p w14:paraId="1C93CF34" w14:textId="798BF150" w:rsidR="00733F38" w:rsidRPr="008048A7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/94 (5.3)</w:t>
            </w:r>
          </w:p>
        </w:tc>
        <w:tc>
          <w:tcPr>
            <w:tcW w:w="851" w:type="dxa"/>
            <w:noWrap/>
          </w:tcPr>
          <w:p w14:paraId="6D80B82F" w14:textId="05DA3834" w:rsidR="00733F38" w:rsidRPr="00733F38" w:rsidRDefault="006F4A0A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</w:tr>
    </w:tbl>
    <w:p w14:paraId="13FBBDF4" w14:textId="77777777" w:rsidR="00866DBE" w:rsidRDefault="00866DBE" w:rsidP="00866DB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235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 (%), Mean ± SD, or Median (Quartiles) as appropriate according to the test of normal distribution.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CCE</w:t>
      </w:r>
      <w:r w:rsidRPr="008235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</w:t>
      </w:r>
      <w:r w:rsidRPr="00B93A7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jor adverse cardiac and cerebrovascular events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IA: t</w:t>
      </w:r>
      <w:r w:rsidRPr="00B93A7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ansient ischemic attack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2ED33CB4" w14:textId="77777777" w:rsidR="00A93AE9" w:rsidRPr="00866DBE" w:rsidRDefault="00A93AE9">
      <w:pPr>
        <w:rPr>
          <w:lang w:val="en-US"/>
        </w:rPr>
      </w:pPr>
    </w:p>
    <w:sectPr w:rsidR="00A93AE9" w:rsidRPr="00866DBE" w:rsidSect="001D4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D74"/>
    <w:rsid w:val="000410B6"/>
    <w:rsid w:val="001D47CB"/>
    <w:rsid w:val="002D0EE2"/>
    <w:rsid w:val="00471005"/>
    <w:rsid w:val="005C4F7D"/>
    <w:rsid w:val="005E26F7"/>
    <w:rsid w:val="006F4A0A"/>
    <w:rsid w:val="00733F38"/>
    <w:rsid w:val="00794DC8"/>
    <w:rsid w:val="007D6F48"/>
    <w:rsid w:val="008048A7"/>
    <w:rsid w:val="00866DBE"/>
    <w:rsid w:val="00A53B98"/>
    <w:rsid w:val="00A93AE9"/>
    <w:rsid w:val="00CB10D6"/>
    <w:rsid w:val="00CB5D74"/>
    <w:rsid w:val="00D3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642075"/>
  <w15:chartTrackingRefBased/>
  <w15:docId w15:val="{0176C855-B210-4201-B7B5-B3B488CF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10D6"/>
    <w:pPr>
      <w:spacing w:after="0" w:line="240" w:lineRule="auto"/>
    </w:pPr>
    <w:rPr>
      <w:rFonts w:eastAsiaTheme="minorEastAsia"/>
      <w:sz w:val="24"/>
      <w:szCs w:val="24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10D6"/>
    <w:pPr>
      <w:spacing w:after="0" w:line="48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</dc:creator>
  <cp:keywords/>
  <dc:description/>
  <cp:lastModifiedBy>janis</cp:lastModifiedBy>
  <cp:revision>7</cp:revision>
  <dcterms:created xsi:type="dcterms:W3CDTF">2024-01-21T19:13:00Z</dcterms:created>
  <dcterms:modified xsi:type="dcterms:W3CDTF">2025-06-16T18:48:00Z</dcterms:modified>
</cp:coreProperties>
</file>